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85EB" w14:textId="77777777" w:rsidR="00011A1E" w:rsidRPr="00B17236" w:rsidRDefault="00011A1E" w:rsidP="00011A1E">
      <w:pPr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4"/>
        </w:rPr>
      </w:pPr>
      <w:r w:rsidRPr="00B17236">
        <w:rPr>
          <w:rFonts w:ascii="Times New Roman" w:eastAsia="맑은 고딕" w:hAnsi="Times New Roman" w:cs="Times New Roman"/>
          <w:b/>
          <w:bCs/>
          <w:color w:val="000000" w:themeColor="text1"/>
          <w:sz w:val="24"/>
        </w:rPr>
        <w:t>Supplementary Figure legend</w:t>
      </w:r>
    </w:p>
    <w:p w14:paraId="28E9546D" w14:textId="77777777" w:rsidR="00011A1E" w:rsidRPr="00B17236" w:rsidRDefault="00011A1E" w:rsidP="00011A1E">
      <w:pPr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  <w:r w:rsidRPr="00B17236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Supplementary Figure S1. Comparison of Survival and Biliary Drainage Frequency Between O&amp;C and Non-laparotomy Patients in the PVE-unresectable Group</w:t>
      </w:r>
    </w:p>
    <w:p w14:paraId="1A589B16" w14:textId="77777777" w:rsidR="00011A1E" w:rsidRPr="00B17236" w:rsidRDefault="00011A1E" w:rsidP="00011A1E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B17236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</w:t>
      </w: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 Kaplan–Meier survival curves comparing patients in the PVE-unresectable group who underwent open-and-close laparotomy (O&amp;C, n = 23) versus those who did not undergo surgical exploration (</w:t>
      </w:r>
      <w:proofErr w:type="gramStart"/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Non-laparotomy</w:t>
      </w:r>
      <w:proofErr w:type="gramEnd"/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n = 33). No statistically significant difference in overall survival was observed between the two groups (log-rank </w:t>
      </w:r>
      <w:r w:rsidRPr="00B17236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= 0.62). Shaded areas indicate 95% confidence intervals, and the number at risk is shown below the time axis.</w:t>
      </w:r>
    </w:p>
    <w:p w14:paraId="54426B64" w14:textId="77777777" w:rsidR="00011A1E" w:rsidRPr="00B17236" w:rsidRDefault="00011A1E" w:rsidP="00011A1E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B17236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B</w:t>
      </w: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) Monthly biliary drainage (BD) frequency among patients in the PVE-unresectable group, stratified by surgical exploration status. No statistically significant difference was observed between the non-laparotomy group (n = 33) and the open-and-close group (n = 23) (Wilcoxon rank sum test, </w:t>
      </w:r>
      <w:r w:rsidRPr="00B17236">
        <w:rPr>
          <w:rFonts w:ascii="Times New Roman" w:eastAsia="맑은 고딕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1723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= 0.4338). Boxplots indicate the median and interquartile ranges, and individual data points are shown.</w:t>
      </w:r>
    </w:p>
    <w:p w14:paraId="27AE3C19" w14:textId="77777777" w:rsidR="00011A1E" w:rsidRPr="00011A1E" w:rsidRDefault="00011A1E"/>
    <w:sectPr w:rsidR="00011A1E" w:rsidRPr="00011A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1E"/>
    <w:rsid w:val="00011A1E"/>
    <w:rsid w:val="009B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AC06A"/>
  <w15:chartTrackingRefBased/>
  <w15:docId w15:val="{F9800FDA-E964-44BC-AC8A-531B95D9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A1E"/>
    <w:pPr>
      <w:widowControl w:val="0"/>
      <w:spacing w:after="200" w:line="276" w:lineRule="auto"/>
      <w:jc w:val="both"/>
    </w:pPr>
    <w:rPr>
      <w:sz w:val="20"/>
      <w:szCs w:val="28"/>
      <w:lang w:bidi="th-TH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11A1E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lang w:bidi="ar-SA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1A1E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1A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11A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11A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11A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11A1E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11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11A1E"/>
    <w:pPr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lang w:bidi="ar-SA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11A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11A1E"/>
    <w:pPr>
      <w:wordWrap w:val="0"/>
      <w:autoSpaceDE w:val="0"/>
      <w:autoSpaceDN w:val="0"/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:lang w:bidi="ar-SA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11A1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11A1E"/>
    <w:pPr>
      <w:wordWrap w:val="0"/>
      <w:autoSpaceDE w:val="0"/>
      <w:autoSpaceDN w:val="0"/>
      <w:spacing w:after="160" w:line="240" w:lineRule="auto"/>
      <w:ind w:left="720"/>
      <w:contextualSpacing/>
      <w:jc w:val="left"/>
    </w:pPr>
    <w:rPr>
      <w:sz w:val="22"/>
      <w:szCs w:val="24"/>
      <w:lang w:bidi="ar-SA"/>
      <w14:ligatures w14:val="standardContextual"/>
    </w:rPr>
  </w:style>
  <w:style w:type="character" w:styleId="a7">
    <w:name w:val="Intense Emphasis"/>
    <w:basedOn w:val="a0"/>
    <w:uiPriority w:val="21"/>
    <w:qFormat/>
    <w:rsid w:val="00011A1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11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:lang w:bidi="ar-SA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11A1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11A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UNG LEE</dc:creator>
  <cp:keywords/>
  <dc:description/>
  <cp:lastModifiedBy>HOSEUNG LEE</cp:lastModifiedBy>
  <cp:revision>1</cp:revision>
  <dcterms:created xsi:type="dcterms:W3CDTF">2025-06-19T10:06:00Z</dcterms:created>
  <dcterms:modified xsi:type="dcterms:W3CDTF">2025-06-19T10:06:00Z</dcterms:modified>
</cp:coreProperties>
</file>